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CEA86" w14:textId="6CF1827A" w:rsidR="00A66F69" w:rsidRPr="00770F22" w:rsidRDefault="00A66F69" w:rsidP="00A66F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70F22">
        <w:rPr>
          <w:rFonts w:ascii="Times New Roman" w:hAnsi="Times New Roman" w:cs="Times New Roman"/>
          <w:b/>
          <w:sz w:val="24"/>
          <w:szCs w:val="24"/>
        </w:rPr>
        <w:t>Electronic Supplementary Material Appendix S</w:t>
      </w:r>
      <w:r w:rsidR="0029483D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770F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E77343">
        <w:rPr>
          <w:rFonts w:ascii="Times New Roman" w:hAnsi="Times New Roman" w:cs="Times New Roman"/>
          <w:b/>
          <w:color w:val="000000"/>
          <w:sz w:val="24"/>
          <w:szCs w:val="24"/>
        </w:rPr>
        <w:t>Full s</w:t>
      </w:r>
      <w:r w:rsidRPr="00770F22">
        <w:rPr>
          <w:rFonts w:ascii="Times New Roman" w:hAnsi="Times New Roman" w:cs="Times New Roman"/>
          <w:b/>
          <w:color w:val="000000"/>
          <w:sz w:val="24"/>
          <w:szCs w:val="24"/>
        </w:rPr>
        <w:t>earch strategy</w:t>
      </w:r>
    </w:p>
    <w:p w14:paraId="3C0DF89D" w14:textId="77777777" w:rsidR="00A66F69" w:rsidRDefault="00A66F69"/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6029"/>
        <w:gridCol w:w="1244"/>
      </w:tblGrid>
      <w:tr w:rsidR="00A66F69" w:rsidRPr="0011229A" w14:paraId="3DC1F61E" w14:textId="77777777" w:rsidTr="00E77343">
        <w:trPr>
          <w:trHeight w:val="347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442BAC2C" w14:textId="77777777" w:rsidR="00A66F69" w:rsidRPr="0011229A" w:rsidRDefault="00A66F69" w:rsidP="00F121F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1229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Database</w:t>
            </w:r>
          </w:p>
        </w:tc>
        <w:tc>
          <w:tcPr>
            <w:tcW w:w="6029" w:type="dxa"/>
            <w:tcBorders>
              <w:top w:val="single" w:sz="4" w:space="0" w:color="auto"/>
              <w:bottom w:val="single" w:sz="4" w:space="0" w:color="auto"/>
            </w:tcBorders>
          </w:tcPr>
          <w:p w14:paraId="5A78EA00" w14:textId="77777777" w:rsidR="00A66F69" w:rsidRPr="0011229A" w:rsidRDefault="00A66F69" w:rsidP="00F121F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1229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Search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6BB5EFEB" w14:textId="77777777" w:rsidR="00A66F69" w:rsidRPr="0011229A" w:rsidRDefault="00A66F69" w:rsidP="00F121F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1229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Limits</w:t>
            </w:r>
          </w:p>
        </w:tc>
      </w:tr>
      <w:tr w:rsidR="00A66F69" w:rsidRPr="0011229A" w14:paraId="76F30A60" w14:textId="77777777" w:rsidTr="00E77343">
        <w:tc>
          <w:tcPr>
            <w:tcW w:w="1231" w:type="dxa"/>
            <w:tcBorders>
              <w:top w:val="single" w:sz="4" w:space="0" w:color="auto"/>
            </w:tcBorders>
          </w:tcPr>
          <w:p w14:paraId="550BBE87" w14:textId="77777777" w:rsidR="00A66F69" w:rsidRPr="0011229A" w:rsidRDefault="00A66F69" w:rsidP="00F121F2">
            <w:pPr>
              <w:spacing w:before="120" w:after="120"/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ubMed</w:t>
            </w:r>
          </w:p>
        </w:tc>
        <w:tc>
          <w:tcPr>
            <w:tcW w:w="6029" w:type="dxa"/>
            <w:tcBorders>
              <w:top w:val="single" w:sz="4" w:space="0" w:color="auto"/>
            </w:tcBorders>
          </w:tcPr>
          <w:p w14:paraId="3E9934E2" w14:textId="77777777" w:rsidR="00A66F69" w:rsidRPr="0011229A" w:rsidRDefault="00A66F69" w:rsidP="00F121F2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shd w:val="clear" w:color="auto" w:fill="FFFFFF"/>
                <w:lang w:val="en-GB"/>
              </w:rPr>
            </w:pP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“physical activity”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 exercise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 sport*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 “physical education”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) AND (child*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 adolescent*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 teen*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 youth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 young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) AND (female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 girl*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 women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) AND (“gender gap”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 “gender differences”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 factor*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 motive*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 barrier*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 facilitator*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</w:t>
            </w: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R perception*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/Abstract] OR support [Title/Abstract]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168E94E6" w14:textId="77777777" w:rsidR="00A66F69" w:rsidRPr="0011229A" w:rsidRDefault="00A66F69" w:rsidP="00F121F2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shd w:val="clear" w:color="auto" w:fill="FFFFFF"/>
                <w:lang w:val="en-GB"/>
              </w:rPr>
            </w:pP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systematic review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, meta-</w:t>
            </w:r>
            <w:r w:rsidRPr="001122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nalysis, review, English language</w:t>
            </w:r>
          </w:p>
        </w:tc>
      </w:tr>
      <w:tr w:rsidR="00A66F69" w:rsidRPr="0011229A" w14:paraId="2D611C67" w14:textId="77777777" w:rsidTr="00E77343">
        <w:tc>
          <w:tcPr>
            <w:tcW w:w="1231" w:type="dxa"/>
          </w:tcPr>
          <w:p w14:paraId="64E2085F" w14:textId="77777777" w:rsidR="00A66F69" w:rsidRPr="0011229A" w:rsidRDefault="00A66F69" w:rsidP="00F121F2">
            <w:pPr>
              <w:spacing w:before="120" w:after="120"/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ochrane Library</w:t>
            </w:r>
          </w:p>
        </w:tc>
        <w:tc>
          <w:tcPr>
            <w:tcW w:w="6029" w:type="dxa"/>
          </w:tcPr>
          <w:p w14:paraId="4E681C52" w14:textId="77777777" w:rsidR="00A66F69" w:rsidRPr="0011229A" w:rsidRDefault="00A66F69" w:rsidP="00F121F2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122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[Title Abstract Keyword] “physical activity” OR exercise OR sport* OR “physical education”</w:t>
            </w:r>
          </w:p>
          <w:p w14:paraId="0B1360A4" w14:textId="77777777" w:rsidR="00A66F69" w:rsidRPr="0011229A" w:rsidRDefault="00A66F69" w:rsidP="00F121F2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AND [Title Abstract Keyword] child* OR adolescent* OR teen* OR youth OR young</w:t>
            </w:r>
          </w:p>
          <w:p w14:paraId="016F27CF" w14:textId="77777777" w:rsidR="00A66F69" w:rsidRPr="0011229A" w:rsidRDefault="00A66F69" w:rsidP="00F121F2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AND [Title Abstract Keyword] female OR girl* OR women</w:t>
            </w:r>
          </w:p>
          <w:p w14:paraId="2056D477" w14:textId="77777777" w:rsidR="00A66F69" w:rsidRPr="0011229A" w:rsidRDefault="00A66F69" w:rsidP="00F121F2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shd w:val="clear" w:color="auto" w:fill="FFFFFF"/>
                <w:lang w:val="en-GB"/>
              </w:rPr>
            </w:pP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AND [Title Abstract Keyword] “gender gap” OR “gender differences” OR factor* OR motive* OR barrier OR facilitator* OR perception* OR support</w:t>
            </w:r>
          </w:p>
        </w:tc>
        <w:tc>
          <w:tcPr>
            <w:tcW w:w="1244" w:type="dxa"/>
          </w:tcPr>
          <w:p w14:paraId="3E21AFC6" w14:textId="77777777" w:rsidR="00A66F69" w:rsidRPr="0011229A" w:rsidRDefault="00A66F69" w:rsidP="00F121F2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shd w:val="clear" w:color="auto" w:fill="FFFFFF"/>
                <w:lang w:val="en-GB"/>
              </w:rPr>
            </w:pPr>
            <w:r w:rsidRPr="0011229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Cochrane Reviews</w:t>
            </w:r>
          </w:p>
        </w:tc>
      </w:tr>
    </w:tbl>
    <w:p w14:paraId="018B78EF" w14:textId="77777777" w:rsidR="00A66F69" w:rsidRDefault="00A66F69"/>
    <w:sectPr w:rsidR="00A66F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69"/>
    <w:rsid w:val="00026C7D"/>
    <w:rsid w:val="00035A70"/>
    <w:rsid w:val="00041CFA"/>
    <w:rsid w:val="00051166"/>
    <w:rsid w:val="00127238"/>
    <w:rsid w:val="00162099"/>
    <w:rsid w:val="00176D93"/>
    <w:rsid w:val="00183BE8"/>
    <w:rsid w:val="001A1306"/>
    <w:rsid w:val="001B0DA9"/>
    <w:rsid w:val="001C4658"/>
    <w:rsid w:val="001D5F0D"/>
    <w:rsid w:val="001F0AD9"/>
    <w:rsid w:val="001F2706"/>
    <w:rsid w:val="00201EF5"/>
    <w:rsid w:val="00203C39"/>
    <w:rsid w:val="002114CA"/>
    <w:rsid w:val="00244CA0"/>
    <w:rsid w:val="002576DD"/>
    <w:rsid w:val="0029483D"/>
    <w:rsid w:val="00296676"/>
    <w:rsid w:val="002C37D9"/>
    <w:rsid w:val="002C57AE"/>
    <w:rsid w:val="002D5F63"/>
    <w:rsid w:val="002F6D28"/>
    <w:rsid w:val="003117F1"/>
    <w:rsid w:val="00355160"/>
    <w:rsid w:val="00375314"/>
    <w:rsid w:val="003A6A8F"/>
    <w:rsid w:val="003B3B7D"/>
    <w:rsid w:val="003C4867"/>
    <w:rsid w:val="003D28A2"/>
    <w:rsid w:val="003E28DD"/>
    <w:rsid w:val="003F09E1"/>
    <w:rsid w:val="004001DB"/>
    <w:rsid w:val="004175D5"/>
    <w:rsid w:val="00423F81"/>
    <w:rsid w:val="00432C41"/>
    <w:rsid w:val="004672C6"/>
    <w:rsid w:val="0051101E"/>
    <w:rsid w:val="00533184"/>
    <w:rsid w:val="00545820"/>
    <w:rsid w:val="005875E2"/>
    <w:rsid w:val="00597E17"/>
    <w:rsid w:val="005A2541"/>
    <w:rsid w:val="005E5068"/>
    <w:rsid w:val="00603D7F"/>
    <w:rsid w:val="00612171"/>
    <w:rsid w:val="00624F81"/>
    <w:rsid w:val="00663009"/>
    <w:rsid w:val="00675D4C"/>
    <w:rsid w:val="006A011F"/>
    <w:rsid w:val="006A4EA7"/>
    <w:rsid w:val="006B0FE5"/>
    <w:rsid w:val="006E22FB"/>
    <w:rsid w:val="006E33E0"/>
    <w:rsid w:val="006E383B"/>
    <w:rsid w:val="006F3901"/>
    <w:rsid w:val="00710F65"/>
    <w:rsid w:val="00770F22"/>
    <w:rsid w:val="0077382F"/>
    <w:rsid w:val="00780148"/>
    <w:rsid w:val="007C030D"/>
    <w:rsid w:val="007D6AE5"/>
    <w:rsid w:val="007F60A7"/>
    <w:rsid w:val="007F66EC"/>
    <w:rsid w:val="00813994"/>
    <w:rsid w:val="00815BAC"/>
    <w:rsid w:val="00842D25"/>
    <w:rsid w:val="0085111D"/>
    <w:rsid w:val="008A3597"/>
    <w:rsid w:val="0092745E"/>
    <w:rsid w:val="009F15A8"/>
    <w:rsid w:val="00A66F69"/>
    <w:rsid w:val="00A729A4"/>
    <w:rsid w:val="00A7561F"/>
    <w:rsid w:val="00A7780B"/>
    <w:rsid w:val="00A819DE"/>
    <w:rsid w:val="00A855D8"/>
    <w:rsid w:val="00A910B9"/>
    <w:rsid w:val="00AC1F58"/>
    <w:rsid w:val="00AE6391"/>
    <w:rsid w:val="00AF205E"/>
    <w:rsid w:val="00B15D3F"/>
    <w:rsid w:val="00B2585E"/>
    <w:rsid w:val="00B444DC"/>
    <w:rsid w:val="00B53B72"/>
    <w:rsid w:val="00B664A0"/>
    <w:rsid w:val="00B74141"/>
    <w:rsid w:val="00B93768"/>
    <w:rsid w:val="00BA1B08"/>
    <w:rsid w:val="00BC033A"/>
    <w:rsid w:val="00BC22DA"/>
    <w:rsid w:val="00BE58B2"/>
    <w:rsid w:val="00C00C42"/>
    <w:rsid w:val="00C11987"/>
    <w:rsid w:val="00C66D1D"/>
    <w:rsid w:val="00C803B6"/>
    <w:rsid w:val="00C9597E"/>
    <w:rsid w:val="00C95BB0"/>
    <w:rsid w:val="00CA0B99"/>
    <w:rsid w:val="00CA5AA2"/>
    <w:rsid w:val="00CB3348"/>
    <w:rsid w:val="00D02C8C"/>
    <w:rsid w:val="00D053F5"/>
    <w:rsid w:val="00D364CF"/>
    <w:rsid w:val="00D77AAD"/>
    <w:rsid w:val="00D90596"/>
    <w:rsid w:val="00D91971"/>
    <w:rsid w:val="00DA4727"/>
    <w:rsid w:val="00DA5A60"/>
    <w:rsid w:val="00DD0AFB"/>
    <w:rsid w:val="00DF7813"/>
    <w:rsid w:val="00E00A7A"/>
    <w:rsid w:val="00E15045"/>
    <w:rsid w:val="00E352C5"/>
    <w:rsid w:val="00E7616F"/>
    <w:rsid w:val="00E77343"/>
    <w:rsid w:val="00EA02F6"/>
    <w:rsid w:val="00EB516D"/>
    <w:rsid w:val="00F10583"/>
    <w:rsid w:val="00F25187"/>
    <w:rsid w:val="00FA5232"/>
    <w:rsid w:val="00FA6B55"/>
    <w:rsid w:val="00FB019A"/>
    <w:rsid w:val="00FD2A7F"/>
    <w:rsid w:val="00FD55EB"/>
    <w:rsid w:val="00FD5815"/>
    <w:rsid w:val="00FD63A8"/>
    <w:rsid w:val="00FF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9D9C56"/>
  <w15:chartTrackingRefBased/>
  <w15:docId w15:val="{FC820538-65D5-AC41-9949-C8D37866B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F69"/>
    <w:pPr>
      <w:spacing w:after="200" w:line="276" w:lineRule="auto"/>
    </w:pPr>
    <w:rPr>
      <w:sz w:val="22"/>
      <w:szCs w:val="22"/>
      <w:lang w:val="en-AU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A66F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66F69"/>
    <w:rPr>
      <w:rFonts w:ascii="Times New Roman" w:hAnsi="Times New Roman" w:cs="Times New Roman"/>
      <w:sz w:val="18"/>
      <w:szCs w:val="18"/>
      <w:lang w:val="en-AU"/>
    </w:rPr>
  </w:style>
  <w:style w:type="table" w:styleId="TabelacomGrelha">
    <w:name w:val="Table Grid"/>
    <w:basedOn w:val="Tabelanormal"/>
    <w:uiPriority w:val="39"/>
    <w:rsid w:val="00A66F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70F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MDPI16affiliation">
    <w:name w:val="MDPI_1.6_affiliation"/>
    <w:basedOn w:val="Normal"/>
    <w:qFormat/>
    <w:rsid w:val="00770F2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pt-PT" w:eastAsia="de-DE" w:bidi="en-US"/>
    </w:rPr>
  </w:style>
  <w:style w:type="paragraph" w:customStyle="1" w:styleId="MDPI14history">
    <w:name w:val="MDPI_1.4_history"/>
    <w:basedOn w:val="Normal"/>
    <w:next w:val="Normal"/>
    <w:qFormat/>
    <w:rsid w:val="00770F22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pt-PT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7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9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5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16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6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04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47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97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89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91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19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26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38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2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92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7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55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5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90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369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9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25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87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35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08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61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69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17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0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18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44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3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7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0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85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3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13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96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arbosa</dc:creator>
  <cp:keywords/>
  <dc:description/>
  <cp:lastModifiedBy>Ana Barbosa</cp:lastModifiedBy>
  <cp:revision>5</cp:revision>
  <dcterms:created xsi:type="dcterms:W3CDTF">2020-11-17T12:06:00Z</dcterms:created>
  <dcterms:modified xsi:type="dcterms:W3CDTF">2021-04-06T10:16:00Z</dcterms:modified>
</cp:coreProperties>
</file>